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3187B" w14:textId="3418E1F5" w:rsidR="008A40F5" w:rsidRPr="00DF43F3" w:rsidRDefault="00D44900" w:rsidP="00DF43F3">
      <w:pPr>
        <w:rPr>
          <w:sz w:val="18"/>
          <w:szCs w:val="18"/>
          <w:lang w:val="en-US"/>
        </w:rPr>
      </w:pPr>
      <w:r>
        <w:rPr>
          <w:rFonts w:ascii="Arial" w:hAnsi="Arial" w:cs="Arial"/>
          <w:b/>
          <w:lang w:val="en-US"/>
        </w:rPr>
        <w:t>S2</w:t>
      </w:r>
      <w:bookmarkStart w:id="0" w:name="_GoBack"/>
      <w:bookmarkEnd w:id="0"/>
      <w:r w:rsidR="00A03BFF">
        <w:rPr>
          <w:rFonts w:ascii="Arial" w:hAnsi="Arial" w:cs="Arial"/>
          <w:b/>
          <w:lang w:val="en-US"/>
        </w:rPr>
        <w:t xml:space="preserve"> Table</w:t>
      </w:r>
      <w:r w:rsidR="005B7105">
        <w:rPr>
          <w:rFonts w:ascii="Arial" w:hAnsi="Arial" w:cs="Arial"/>
          <w:b/>
          <w:lang w:val="en-US"/>
        </w:rPr>
        <w:t xml:space="preserve">: </w:t>
      </w:r>
      <w:r w:rsidR="005B7105">
        <w:rPr>
          <w:rFonts w:cs="Times New Roman"/>
          <w:lang w:val="en-US"/>
        </w:rPr>
        <w:t xml:space="preserve">Refinement and model quality statistics for five </w:t>
      </w:r>
      <w:proofErr w:type="spellStart"/>
      <w:r w:rsidR="005B7105">
        <w:rPr>
          <w:rFonts w:cs="Times New Roman"/>
          <w:lang w:val="en-US"/>
        </w:rPr>
        <w:t>tmNrdD</w:t>
      </w:r>
      <w:proofErr w:type="spellEnd"/>
      <w:r w:rsidR="005B7105">
        <w:rPr>
          <w:rFonts w:cs="Times New Roman"/>
          <w:lang w:val="en-US"/>
        </w:rPr>
        <w:t xml:space="preserve"> structures deposited in the PDB. Numbers in parentheses are for the highest resolution bins</w:t>
      </w:r>
      <w:r w:rsidR="00EF3DC9">
        <w:rPr>
          <w:rFonts w:cs="Times New Roman"/>
          <w:lang w:val="en-US"/>
        </w:rPr>
        <w:t>, unless otherwise noted.</w:t>
      </w:r>
    </w:p>
    <w:tbl>
      <w:tblPr>
        <w:tblpPr w:leftFromText="180" w:rightFromText="180" w:vertAnchor="text" w:horzAnchor="margin" w:tblpY="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12"/>
        <w:gridCol w:w="1536"/>
        <w:gridCol w:w="1326"/>
        <w:gridCol w:w="1566"/>
        <w:gridCol w:w="1277"/>
        <w:gridCol w:w="1697"/>
      </w:tblGrid>
      <w:tr w:rsidR="009A4864" w:rsidRPr="00C73822" w14:paraId="13573F61" w14:textId="77777777" w:rsidTr="009F415A">
        <w:trPr>
          <w:trHeight w:val="699"/>
        </w:trPr>
        <w:tc>
          <w:tcPr>
            <w:tcW w:w="2712" w:type="dxa"/>
            <w:vAlign w:val="center"/>
          </w:tcPr>
          <w:p w14:paraId="4A6E94F6" w14:textId="2BF70978" w:rsidR="009A4864" w:rsidRPr="00C73822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536" w:type="dxa"/>
            <w:vAlign w:val="center"/>
          </w:tcPr>
          <w:p w14:paraId="505D2898" w14:textId="77777777" w:rsidR="00492703" w:rsidRDefault="009A4864" w:rsidP="00B41F44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Native </w:t>
            </w:r>
          </w:p>
          <w:p w14:paraId="0F557BCF" w14:textId="20EB1D5F" w:rsidR="009A4864" w:rsidRPr="00C73822" w:rsidRDefault="009A4864" w:rsidP="00492703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Start"/>
            <w:r w:rsidR="007025DA">
              <w:rPr>
                <w:rFonts w:eastAsia="Times New Roman"/>
                <w:b/>
                <w:sz w:val="18"/>
                <w:szCs w:val="18"/>
                <w:lang w:val="en-US" w:eastAsia="en-US"/>
              </w:rPr>
              <w:t>c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itrate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, glycerol)</w:t>
            </w:r>
          </w:p>
        </w:tc>
        <w:tc>
          <w:tcPr>
            <w:tcW w:w="1326" w:type="dxa"/>
            <w:vAlign w:val="center"/>
          </w:tcPr>
          <w:p w14:paraId="1A6BAC82" w14:textId="77777777" w:rsidR="00492703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Native </w:t>
            </w:r>
          </w:p>
          <w:p w14:paraId="5D7B70E4" w14:textId="2FC5BFD5" w:rsidR="009A4864" w:rsidRPr="00C73822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(MES)</w:t>
            </w:r>
          </w:p>
        </w:tc>
        <w:tc>
          <w:tcPr>
            <w:tcW w:w="1566" w:type="dxa"/>
            <w:vAlign w:val="center"/>
          </w:tcPr>
          <w:p w14:paraId="3BE0D9EE" w14:textId="77777777" w:rsidR="00492703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Native </w:t>
            </w:r>
          </w:p>
          <w:p w14:paraId="63A6B99C" w14:textId="3C155BB3" w:rsidR="009A4864" w:rsidRPr="00C73822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Start"/>
            <w:r w:rsidR="007025DA">
              <w:rPr>
                <w:rFonts w:eastAsia="Times New Roman"/>
                <w:b/>
                <w:sz w:val="18"/>
                <w:szCs w:val="18"/>
                <w:lang w:val="en-US" w:eastAsia="en-US"/>
              </w:rPr>
              <w:t>c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itrate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, PEG400)</w:t>
            </w:r>
          </w:p>
        </w:tc>
        <w:tc>
          <w:tcPr>
            <w:tcW w:w="1277" w:type="dxa"/>
            <w:vAlign w:val="center"/>
          </w:tcPr>
          <w:p w14:paraId="0E2B8D43" w14:textId="07792CE5" w:rsidR="009A4864" w:rsidRPr="00C73822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dATP</w:t>
            </w:r>
            <w:proofErr w:type="spellEnd"/>
            <w:proofErr w:type="gramEnd"/>
            <w:r w:rsidR="00027CCA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#1</w:t>
            </w:r>
          </w:p>
        </w:tc>
        <w:tc>
          <w:tcPr>
            <w:tcW w:w="1697" w:type="dxa"/>
            <w:vAlign w:val="center"/>
          </w:tcPr>
          <w:p w14:paraId="37D6F2EC" w14:textId="649F7280" w:rsidR="009A4864" w:rsidRPr="00C73822" w:rsidRDefault="009A4864" w:rsidP="00AF607B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dATP</w:t>
            </w:r>
            <w:proofErr w:type="spellEnd"/>
            <w:proofErr w:type="gramEnd"/>
            <w:r w:rsidR="00E42571">
              <w:rPr>
                <w:rFonts w:eastAsia="Times New Roman"/>
                <w:b/>
                <w:sz w:val="18"/>
                <w:szCs w:val="18"/>
                <w:lang w:val="en-US" w:eastAsia="en-US"/>
              </w:rPr>
              <w:t>/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CTP</w:t>
            </w:r>
          </w:p>
        </w:tc>
      </w:tr>
      <w:tr w:rsidR="00064FEE" w:rsidRPr="00C73822" w14:paraId="7BC3EA74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60135EC5" w14:textId="4F21E15F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DB code</w:t>
            </w:r>
          </w:p>
        </w:tc>
        <w:tc>
          <w:tcPr>
            <w:tcW w:w="1536" w:type="dxa"/>
            <w:vAlign w:val="center"/>
          </w:tcPr>
          <w:p w14:paraId="62278AE0" w14:textId="61CFD30D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COI</w:t>
            </w:r>
          </w:p>
        </w:tc>
        <w:tc>
          <w:tcPr>
            <w:tcW w:w="1326" w:type="dxa"/>
            <w:vAlign w:val="center"/>
          </w:tcPr>
          <w:p w14:paraId="22078F04" w14:textId="7CE075E2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COM</w:t>
            </w:r>
          </w:p>
        </w:tc>
        <w:tc>
          <w:tcPr>
            <w:tcW w:w="1566" w:type="dxa"/>
            <w:vAlign w:val="center"/>
          </w:tcPr>
          <w:p w14:paraId="1706458D" w14:textId="4A1748FA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CON</w:t>
            </w:r>
          </w:p>
        </w:tc>
        <w:tc>
          <w:tcPr>
            <w:tcW w:w="1277" w:type="dxa"/>
            <w:vAlign w:val="center"/>
          </w:tcPr>
          <w:p w14:paraId="66A6F56E" w14:textId="7A576B9E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COL</w:t>
            </w:r>
          </w:p>
        </w:tc>
        <w:tc>
          <w:tcPr>
            <w:tcW w:w="1697" w:type="dxa"/>
            <w:vAlign w:val="center"/>
          </w:tcPr>
          <w:p w14:paraId="2E227A8B" w14:textId="06C89393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COJ</w:t>
            </w:r>
          </w:p>
        </w:tc>
      </w:tr>
      <w:tr w:rsidR="00064FEE" w:rsidRPr="00C73822" w14:paraId="40E43918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41645C7D" w14:textId="4908389C" w:rsidR="00064FEE" w:rsidRPr="00C73822" w:rsidRDefault="00E4257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l</w:t>
            </w:r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>igands</w:t>
            </w:r>
            <w:proofErr w:type="gramEnd"/>
          </w:p>
        </w:tc>
        <w:tc>
          <w:tcPr>
            <w:tcW w:w="1536" w:type="dxa"/>
            <w:vAlign w:val="center"/>
          </w:tcPr>
          <w:p w14:paraId="423D07FE" w14:textId="31A5A589" w:rsidR="00064FEE" w:rsidRPr="00C73822" w:rsidRDefault="000806E5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sz w:val="18"/>
                <w:szCs w:val="18"/>
                <w:lang w:val="en-US" w:eastAsia="en-US"/>
              </w:rPr>
              <w:t>g</w:t>
            </w:r>
            <w:r w:rsidR="00064FEE">
              <w:rPr>
                <w:rFonts w:eastAsia="Times New Roman"/>
                <w:sz w:val="18"/>
                <w:szCs w:val="18"/>
                <w:lang w:val="en-US" w:eastAsia="en-US"/>
              </w:rPr>
              <w:t>lycerol</w:t>
            </w:r>
            <w:proofErr w:type="gramEnd"/>
            <w:r w:rsidR="00064FEE">
              <w:rPr>
                <w:rFonts w:eastAsia="Times New Roman"/>
                <w:sz w:val="18"/>
                <w:szCs w:val="18"/>
                <w:lang w:val="en-US" w:eastAsia="en-US"/>
              </w:rPr>
              <w:t>, Zn</w:t>
            </w:r>
          </w:p>
        </w:tc>
        <w:tc>
          <w:tcPr>
            <w:tcW w:w="1326" w:type="dxa"/>
            <w:vAlign w:val="center"/>
          </w:tcPr>
          <w:p w14:paraId="3A687A48" w14:textId="2E7354E4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MES, Zn</w:t>
            </w:r>
            <w:r w:rsidR="003A18FD">
              <w:rPr>
                <w:rFonts w:eastAsia="Times New Roman"/>
                <w:sz w:val="18"/>
                <w:szCs w:val="18"/>
                <w:lang w:val="en-US" w:eastAsia="en-US"/>
              </w:rPr>
              <w:t>, PEG</w:t>
            </w:r>
          </w:p>
        </w:tc>
        <w:tc>
          <w:tcPr>
            <w:tcW w:w="1566" w:type="dxa"/>
            <w:vAlign w:val="center"/>
          </w:tcPr>
          <w:p w14:paraId="0A34A2EA" w14:textId="35CD4E72" w:rsidR="00064FEE" w:rsidRPr="00C73822" w:rsidRDefault="000806E5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r w:rsidR="00064FEE">
              <w:rPr>
                <w:rFonts w:eastAsia="Times New Roman"/>
                <w:sz w:val="18"/>
                <w:szCs w:val="18"/>
                <w:lang w:val="en-US" w:eastAsia="en-US"/>
              </w:rPr>
              <w:t>itrate</w:t>
            </w:r>
            <w:proofErr w:type="gramEnd"/>
          </w:p>
        </w:tc>
        <w:tc>
          <w:tcPr>
            <w:tcW w:w="1277" w:type="dxa"/>
            <w:vAlign w:val="center"/>
          </w:tcPr>
          <w:p w14:paraId="4E1D3CA0" w14:textId="2B611489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sv-SE" w:eastAsia="en-US"/>
              </w:rPr>
              <w:t>dATP</w:t>
            </w:r>
            <w:proofErr w:type="spellEnd"/>
            <w:r>
              <w:rPr>
                <w:rFonts w:eastAsia="Times New Roman"/>
                <w:sz w:val="18"/>
                <w:szCs w:val="18"/>
                <w:lang w:val="sv-SE" w:eastAsia="en-US"/>
              </w:rPr>
              <w:t xml:space="preserve">, Mg, </w:t>
            </w:r>
            <w:proofErr w:type="spellStart"/>
            <w:r>
              <w:rPr>
                <w:rFonts w:eastAsia="Times New Roman"/>
                <w:sz w:val="18"/>
                <w:szCs w:val="18"/>
                <w:lang w:val="sv-SE" w:eastAsia="en-US"/>
              </w:rPr>
              <w:t>Zn</w:t>
            </w:r>
            <w:proofErr w:type="spellEnd"/>
          </w:p>
        </w:tc>
        <w:tc>
          <w:tcPr>
            <w:tcW w:w="1697" w:type="dxa"/>
            <w:vAlign w:val="center"/>
          </w:tcPr>
          <w:p w14:paraId="1E4CAB16" w14:textId="79DA4511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sv-SE" w:eastAsia="en-US"/>
              </w:rPr>
              <w:t>dATP</w:t>
            </w:r>
            <w:proofErr w:type="spellEnd"/>
            <w:r>
              <w:rPr>
                <w:rFonts w:eastAsia="Times New Roman"/>
                <w:sz w:val="18"/>
                <w:szCs w:val="18"/>
                <w:lang w:val="sv-SE" w:eastAsia="en-US"/>
              </w:rPr>
              <w:t xml:space="preserve">, CTP, Mg, </w:t>
            </w:r>
            <w:proofErr w:type="spellStart"/>
            <w:r>
              <w:rPr>
                <w:rFonts w:eastAsia="Times New Roman"/>
                <w:sz w:val="18"/>
                <w:szCs w:val="18"/>
                <w:lang w:val="sv-SE" w:eastAsia="en-US"/>
              </w:rPr>
              <w:t>Zn</w:t>
            </w:r>
            <w:proofErr w:type="spellEnd"/>
          </w:p>
        </w:tc>
      </w:tr>
      <w:tr w:rsidR="00492703" w:rsidRPr="00C73822" w14:paraId="708660C8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3364C138" w14:textId="0879E791" w:rsidR="00492703" w:rsidRDefault="00492703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esolution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range (Å)</w:t>
            </w:r>
          </w:p>
        </w:tc>
        <w:tc>
          <w:tcPr>
            <w:tcW w:w="1536" w:type="dxa"/>
            <w:vAlign w:val="center"/>
          </w:tcPr>
          <w:p w14:paraId="278A0D00" w14:textId="2CB654F9" w:rsidR="00492703" w:rsidRDefault="00FA3045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24.3 – </w:t>
            </w:r>
            <w:r w:rsidR="009D12F7">
              <w:rPr>
                <w:rFonts w:eastAsia="Times New Roman"/>
                <w:sz w:val="18"/>
                <w:szCs w:val="18"/>
                <w:lang w:val="en-US" w:eastAsia="en-US"/>
              </w:rPr>
              <w:t>1.94</w:t>
            </w:r>
            <w:r w:rsidR="00492703" w:rsidRPr="00B41F44"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</w:p>
          <w:p w14:paraId="3B55562A" w14:textId="04675FE1" w:rsidR="00492703" w:rsidRDefault="009D12F7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1.98 – 1.94</w:t>
            </w:r>
            <w:r w:rsidR="00492703" w:rsidRPr="00B41F44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26" w:type="dxa"/>
            <w:vAlign w:val="center"/>
          </w:tcPr>
          <w:p w14:paraId="18FDA8FD" w14:textId="360FD7A3" w:rsidR="00492703" w:rsidRPr="00B41F44" w:rsidRDefault="002104B0" w:rsidP="0049270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29.4 – 1.92</w:t>
            </w:r>
          </w:p>
          <w:p w14:paraId="53D75469" w14:textId="69E69831" w:rsidR="00492703" w:rsidRDefault="00492703" w:rsidP="0049270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B41F44">
              <w:rPr>
                <w:rFonts w:eastAsia="Times New Roman"/>
                <w:sz w:val="18"/>
                <w:szCs w:val="18"/>
                <w:lang w:val="sv-SE" w:eastAsia="en-US"/>
              </w:rPr>
              <w:t>(2.00 – 1.</w:t>
            </w:r>
            <w:r w:rsidR="00394EC9">
              <w:rPr>
                <w:rFonts w:eastAsia="Times New Roman"/>
                <w:sz w:val="18"/>
                <w:szCs w:val="18"/>
                <w:lang w:val="sv-SE" w:eastAsia="en-US"/>
              </w:rPr>
              <w:t>92</w:t>
            </w:r>
            <w:r w:rsidRPr="00B41F44">
              <w:rPr>
                <w:rFonts w:eastAsia="Times New Roman"/>
                <w:sz w:val="18"/>
                <w:szCs w:val="18"/>
                <w:lang w:val="sv-SE" w:eastAsia="en-US"/>
              </w:rPr>
              <w:t>)</w:t>
            </w:r>
          </w:p>
        </w:tc>
        <w:tc>
          <w:tcPr>
            <w:tcW w:w="1566" w:type="dxa"/>
            <w:vAlign w:val="center"/>
          </w:tcPr>
          <w:p w14:paraId="67B161C3" w14:textId="4E69716F" w:rsidR="00B42535" w:rsidRDefault="00B42535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>42.</w:t>
            </w:r>
            <w:r w:rsidR="00FA3045">
              <w:rPr>
                <w:rFonts w:eastAsia="Times New Roman"/>
                <w:sz w:val="18"/>
                <w:szCs w:val="18"/>
                <w:lang w:val="en-US" w:eastAsia="en-US"/>
              </w:rPr>
              <w:t>6</w:t>
            </w: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 w:rsidR="00DF412F">
              <w:rPr>
                <w:rFonts w:eastAsia="Times New Roman"/>
                <w:sz w:val="18"/>
                <w:szCs w:val="18"/>
                <w:lang w:val="en-US" w:eastAsia="en-US"/>
              </w:rPr>
              <w:t>–</w:t>
            </w: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 xml:space="preserve"> 2.12 </w:t>
            </w:r>
          </w:p>
          <w:p w14:paraId="06CE211B" w14:textId="2FF06381" w:rsidR="00492703" w:rsidRDefault="00B42535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 xml:space="preserve">(2.25 </w:t>
            </w:r>
            <w:r w:rsidR="00DF412F">
              <w:rPr>
                <w:rFonts w:eastAsia="Times New Roman"/>
                <w:sz w:val="18"/>
                <w:szCs w:val="18"/>
                <w:lang w:val="en-US" w:eastAsia="en-US"/>
              </w:rPr>
              <w:t>–</w:t>
            </w: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 xml:space="preserve"> 2.12)</w:t>
            </w:r>
          </w:p>
        </w:tc>
        <w:tc>
          <w:tcPr>
            <w:tcW w:w="1277" w:type="dxa"/>
            <w:vAlign w:val="center"/>
          </w:tcPr>
          <w:p w14:paraId="1DAE6413" w14:textId="36DD37ED" w:rsidR="00B42535" w:rsidRPr="00B41F44" w:rsidRDefault="00B42535" w:rsidP="00B4253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B41F44">
              <w:rPr>
                <w:rFonts w:eastAsia="Times New Roman"/>
                <w:sz w:val="18"/>
                <w:szCs w:val="18"/>
                <w:lang w:val="sv-SE" w:eastAsia="en-US"/>
              </w:rPr>
              <w:t>29.</w:t>
            </w:r>
            <w:r w:rsidR="00DF412F">
              <w:rPr>
                <w:rFonts w:eastAsia="Times New Roman"/>
                <w:sz w:val="18"/>
                <w:szCs w:val="18"/>
                <w:lang w:val="en-US" w:eastAsia="en-US"/>
              </w:rPr>
              <w:t>2 –</w:t>
            </w: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 xml:space="preserve"> 1.96 </w:t>
            </w:r>
          </w:p>
          <w:p w14:paraId="2CD8BDEF" w14:textId="4641DC68" w:rsidR="00492703" w:rsidRDefault="00B42535" w:rsidP="00B4253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B41F44">
              <w:rPr>
                <w:rFonts w:eastAsia="Times New Roman"/>
                <w:sz w:val="18"/>
                <w:szCs w:val="18"/>
                <w:lang w:val="en-US" w:eastAsia="en-US"/>
              </w:rPr>
              <w:t>(2.08 – 1.96)</w:t>
            </w:r>
          </w:p>
        </w:tc>
        <w:tc>
          <w:tcPr>
            <w:tcW w:w="1697" w:type="dxa"/>
            <w:vAlign w:val="center"/>
          </w:tcPr>
          <w:p w14:paraId="71AFB958" w14:textId="1AF7C5AD" w:rsidR="00B42535" w:rsidRPr="00B41F44" w:rsidRDefault="00835E30" w:rsidP="00B4253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9.3 –</w:t>
            </w:r>
            <w:r w:rsidR="00DF412F"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2.48</w:t>
            </w:r>
          </w:p>
          <w:p w14:paraId="11FB4B59" w14:textId="2E674FAC" w:rsidR="00492703" w:rsidRDefault="00835E30" w:rsidP="00B4253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2.53 –</w:t>
            </w:r>
            <w:r w:rsidR="00DF412F"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2.48</w:t>
            </w:r>
            <w:r w:rsidR="00B42535" w:rsidRPr="00B41F44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064FEE" w:rsidRPr="00C73822" w14:paraId="3270A054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0E6F3220" w14:textId="23C330FF" w:rsidR="00064FEE" w:rsidRPr="002104B0" w:rsidRDefault="00064FEE" w:rsidP="002104B0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</w:t>
            </w:r>
            <w:r w:rsidR="00E42571" w:rsidRPr="00E42571">
              <w:rPr>
                <w:rFonts w:eastAsia="Times New Roman"/>
                <w:b/>
                <w:sz w:val="18"/>
                <w:szCs w:val="18"/>
                <w:vertAlign w:val="subscript"/>
                <w:lang w:val="en-US" w:eastAsia="en-US"/>
              </w:rPr>
              <w:t>model</w:t>
            </w:r>
            <w:proofErr w:type="spellEnd"/>
            <w:r w:rsidR="00E42571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F)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  <w:r w:rsidR="002104B0">
              <w:rPr>
                <w:rFonts w:eastAsia="Times New Roman"/>
                <w:b/>
                <w:sz w:val="18"/>
                <w:szCs w:val="18"/>
                <w:lang w:val="en-US" w:eastAsia="en-US"/>
              </w:rPr>
              <w:t>[%]</w:t>
            </w:r>
          </w:p>
        </w:tc>
        <w:tc>
          <w:tcPr>
            <w:tcW w:w="1536" w:type="dxa"/>
            <w:vAlign w:val="center"/>
          </w:tcPr>
          <w:p w14:paraId="5AE2B863" w14:textId="4E002685" w:rsidR="00A41E83" w:rsidRPr="00C73822" w:rsidRDefault="00377F80" w:rsidP="00A41E8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18.2</w:t>
            </w:r>
            <w:r w:rsidR="00A41E83">
              <w:rPr>
                <w:rFonts w:eastAsia="Times New Roman"/>
                <w:sz w:val="18"/>
                <w:szCs w:val="18"/>
                <w:lang w:val="sv-SE" w:eastAsia="en-US"/>
              </w:rPr>
              <w:t xml:space="preserve"> </w:t>
            </w:r>
            <w:r w:rsidR="00F148F9">
              <w:rPr>
                <w:rFonts w:eastAsia="Times New Roman"/>
                <w:sz w:val="18"/>
                <w:szCs w:val="18"/>
                <w:lang w:val="sv-SE" w:eastAsia="en-US"/>
              </w:rPr>
              <w:t>(33.8)</w:t>
            </w:r>
          </w:p>
        </w:tc>
        <w:tc>
          <w:tcPr>
            <w:tcW w:w="1326" w:type="dxa"/>
            <w:vAlign w:val="center"/>
          </w:tcPr>
          <w:p w14:paraId="46C881BC" w14:textId="7027C4DE" w:rsidR="00064FEE" w:rsidRPr="00C73822" w:rsidRDefault="00377F80" w:rsidP="00A41E8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15.4</w:t>
            </w:r>
            <w:r w:rsidR="00A41E83">
              <w:rPr>
                <w:rFonts w:eastAsia="Times New Roman"/>
                <w:sz w:val="18"/>
                <w:szCs w:val="18"/>
                <w:lang w:val="sv-SE" w:eastAsia="en-US"/>
              </w:rPr>
              <w:t xml:space="preserve"> (22.9)</w:t>
            </w:r>
          </w:p>
        </w:tc>
        <w:tc>
          <w:tcPr>
            <w:tcW w:w="1566" w:type="dxa"/>
            <w:vAlign w:val="center"/>
          </w:tcPr>
          <w:p w14:paraId="308AEAFD" w14:textId="246411A2" w:rsidR="00064FEE" w:rsidRPr="00C73822" w:rsidRDefault="00336E3B" w:rsidP="00A41E8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18.</w:t>
            </w:r>
            <w:r w:rsidR="00377F80">
              <w:rPr>
                <w:rFonts w:eastAsia="Times New Roman"/>
                <w:sz w:val="18"/>
                <w:szCs w:val="18"/>
                <w:lang w:val="sv-SE" w:eastAsia="en-US"/>
              </w:rPr>
              <w:t>3</w:t>
            </w:r>
            <w:r w:rsidR="00F148F9">
              <w:rPr>
                <w:rFonts w:eastAsia="Times New Roman"/>
                <w:sz w:val="18"/>
                <w:szCs w:val="18"/>
                <w:lang w:val="sv-SE" w:eastAsia="en-US"/>
              </w:rPr>
              <w:t xml:space="preserve"> (29.3)</w:t>
            </w:r>
          </w:p>
        </w:tc>
        <w:tc>
          <w:tcPr>
            <w:tcW w:w="1277" w:type="dxa"/>
            <w:vAlign w:val="center"/>
          </w:tcPr>
          <w:p w14:paraId="483A9E98" w14:textId="1A356060" w:rsidR="0042205D" w:rsidRPr="00C73822" w:rsidRDefault="00377F80" w:rsidP="00A41E8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9.5</w:t>
            </w:r>
            <w:r w:rsidR="00F148F9">
              <w:rPr>
                <w:rFonts w:eastAsia="Times New Roman"/>
                <w:sz w:val="18"/>
                <w:szCs w:val="18"/>
                <w:lang w:val="en-US" w:eastAsia="en-US"/>
              </w:rPr>
              <w:t xml:space="preserve"> (29.1)</w:t>
            </w:r>
          </w:p>
        </w:tc>
        <w:tc>
          <w:tcPr>
            <w:tcW w:w="1697" w:type="dxa"/>
            <w:vAlign w:val="center"/>
          </w:tcPr>
          <w:p w14:paraId="1E8FE7C3" w14:textId="49732FFB" w:rsidR="00B308E3" w:rsidRPr="00C73822" w:rsidRDefault="00377F80" w:rsidP="00A41E83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.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4 (28.5</w:t>
            </w:r>
            <w:r w:rsidR="00835E30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2104B0" w:rsidRPr="00C73822" w14:paraId="4B9D7F61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53FC9CE0" w14:textId="2D52EDFA" w:rsidR="002104B0" w:rsidRDefault="002104B0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</w:t>
            </w:r>
            <w:r w:rsidRPr="00E42571">
              <w:rPr>
                <w:rFonts w:eastAsia="Times New Roman"/>
                <w:b/>
                <w:sz w:val="18"/>
                <w:szCs w:val="18"/>
                <w:vertAlign w:val="subscript"/>
                <w:lang w:val="en-US" w:eastAsia="en-US"/>
              </w:rPr>
              <w:t>free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F) [%]</w:t>
            </w:r>
          </w:p>
        </w:tc>
        <w:tc>
          <w:tcPr>
            <w:tcW w:w="1536" w:type="dxa"/>
            <w:vAlign w:val="center"/>
          </w:tcPr>
          <w:p w14:paraId="1D1B1EDC" w14:textId="0B35A769" w:rsidR="002104B0" w:rsidRDefault="002104B0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21.7</w:t>
            </w:r>
            <w:r w:rsidR="00F148F9">
              <w:rPr>
                <w:rFonts w:eastAsia="Times New Roman"/>
                <w:sz w:val="18"/>
                <w:szCs w:val="18"/>
                <w:lang w:val="sv-SE" w:eastAsia="en-US"/>
              </w:rPr>
              <w:t xml:space="preserve"> (36.7)</w:t>
            </w:r>
          </w:p>
        </w:tc>
        <w:tc>
          <w:tcPr>
            <w:tcW w:w="1326" w:type="dxa"/>
            <w:vAlign w:val="center"/>
          </w:tcPr>
          <w:p w14:paraId="347B9D76" w14:textId="40B861D9" w:rsidR="002104B0" w:rsidRPr="00A0707E" w:rsidRDefault="002104B0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18.2</w:t>
            </w:r>
            <w:r w:rsidR="00A41E83">
              <w:rPr>
                <w:rFonts w:eastAsia="Times New Roman"/>
                <w:sz w:val="18"/>
                <w:szCs w:val="18"/>
                <w:lang w:val="sv-SE" w:eastAsia="en-US"/>
              </w:rPr>
              <w:t xml:space="preserve"> (28.3)</w:t>
            </w:r>
          </w:p>
        </w:tc>
        <w:tc>
          <w:tcPr>
            <w:tcW w:w="1566" w:type="dxa"/>
            <w:vAlign w:val="center"/>
          </w:tcPr>
          <w:p w14:paraId="055492E9" w14:textId="2E0526F4" w:rsidR="002104B0" w:rsidRPr="00027CCA" w:rsidRDefault="002104B0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21.8</w:t>
            </w:r>
            <w:r w:rsidR="00F148F9">
              <w:rPr>
                <w:rFonts w:eastAsia="Times New Roman"/>
                <w:sz w:val="18"/>
                <w:szCs w:val="18"/>
                <w:lang w:val="sv-SE" w:eastAsia="en-US"/>
              </w:rPr>
              <w:t xml:space="preserve"> (34.9)</w:t>
            </w:r>
          </w:p>
        </w:tc>
        <w:tc>
          <w:tcPr>
            <w:tcW w:w="1277" w:type="dxa"/>
            <w:vAlign w:val="center"/>
          </w:tcPr>
          <w:p w14:paraId="18949C5C" w14:textId="0CBF0F3B" w:rsidR="002104B0" w:rsidRPr="00027CCA" w:rsidRDefault="002104B0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2.3</w:t>
            </w:r>
            <w:r w:rsidR="00F148F9">
              <w:rPr>
                <w:rFonts w:eastAsia="Times New Roman"/>
                <w:sz w:val="18"/>
                <w:szCs w:val="18"/>
                <w:lang w:val="en-US" w:eastAsia="en-US"/>
              </w:rPr>
              <w:t xml:space="preserve"> (30.8)</w:t>
            </w:r>
          </w:p>
        </w:tc>
        <w:tc>
          <w:tcPr>
            <w:tcW w:w="1697" w:type="dxa"/>
            <w:vAlign w:val="center"/>
          </w:tcPr>
          <w:p w14:paraId="183F333E" w14:textId="0C4AACC2" w:rsidR="002104B0" w:rsidRPr="00275566" w:rsidRDefault="002104B0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4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.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2 (32</w:t>
            </w:r>
            <w:r w:rsidR="00835E30">
              <w:rPr>
                <w:rFonts w:eastAsia="Times New Roman"/>
                <w:sz w:val="18"/>
                <w:szCs w:val="18"/>
                <w:lang w:val="en-US" w:eastAsia="en-US"/>
              </w:rPr>
              <w:t>.0)</w:t>
            </w:r>
          </w:p>
        </w:tc>
      </w:tr>
      <w:tr w:rsidR="00A0707E" w:rsidRPr="00C73822" w14:paraId="7F24394A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7A6FE7A5" w14:textId="74492CAE" w:rsidR="00A0707E" w:rsidRDefault="00E4257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</w:t>
            </w:r>
            <w:r w:rsidR="00A0707E">
              <w:rPr>
                <w:rFonts w:eastAsia="Times New Roman"/>
                <w:b/>
                <w:sz w:val="18"/>
                <w:szCs w:val="18"/>
                <w:lang w:val="en-US" w:eastAsia="en-US"/>
              </w:rPr>
              <w:t>eflections</w:t>
            </w:r>
            <w:proofErr w:type="gramEnd"/>
            <w:r w:rsidR="00A0707E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used in refinement</w:t>
            </w:r>
          </w:p>
          <w:p w14:paraId="61387CC6" w14:textId="6E3BD57C" w:rsidR="00A0707E" w:rsidRDefault="00A0707E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used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for </w:t>
            </w:r>
            <w:proofErr w:type="spell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</w:t>
            </w:r>
            <w:r w:rsidRPr="00492703">
              <w:rPr>
                <w:rFonts w:eastAsia="Times New Roman"/>
                <w:b/>
                <w:sz w:val="18"/>
                <w:szCs w:val="18"/>
                <w:vertAlign w:val="subscript"/>
                <w:lang w:val="en-US" w:eastAsia="en-US"/>
              </w:rPr>
              <w:t>free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536" w:type="dxa"/>
            <w:vAlign w:val="center"/>
          </w:tcPr>
          <w:p w14:paraId="68B53F03" w14:textId="77777777" w:rsidR="00A0707E" w:rsidRDefault="00A0707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87 864</w:t>
            </w:r>
          </w:p>
          <w:p w14:paraId="4F17AB78" w14:textId="1DB28488" w:rsidR="00A0707E" w:rsidRDefault="00A0707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(</w:t>
            </w:r>
            <w:r w:rsidR="00027CCA">
              <w:rPr>
                <w:rFonts w:eastAsia="Times New Roman"/>
                <w:sz w:val="18"/>
                <w:szCs w:val="18"/>
                <w:lang w:val="sv-SE" w:eastAsia="en-US"/>
              </w:rPr>
              <w:t>2 210</w:t>
            </w:r>
            <w:r>
              <w:rPr>
                <w:rFonts w:eastAsia="Times New Roman"/>
                <w:sz w:val="18"/>
                <w:szCs w:val="18"/>
                <w:lang w:val="sv-SE" w:eastAsia="en-US"/>
              </w:rPr>
              <w:t>)</w:t>
            </w:r>
          </w:p>
        </w:tc>
        <w:tc>
          <w:tcPr>
            <w:tcW w:w="1326" w:type="dxa"/>
            <w:vAlign w:val="center"/>
          </w:tcPr>
          <w:p w14:paraId="5FF95720" w14:textId="77777777" w:rsidR="00A0707E" w:rsidRDefault="00A0707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A0707E">
              <w:rPr>
                <w:rFonts w:eastAsia="Times New Roman"/>
                <w:sz w:val="18"/>
                <w:szCs w:val="18"/>
                <w:lang w:val="sv-SE" w:eastAsia="en-US"/>
              </w:rPr>
              <w:t>95</w:t>
            </w:r>
            <w:r>
              <w:rPr>
                <w:rFonts w:eastAsia="Times New Roman"/>
                <w:sz w:val="18"/>
                <w:szCs w:val="18"/>
                <w:lang w:val="sv-SE" w:eastAsia="en-US"/>
              </w:rPr>
              <w:t xml:space="preserve"> </w:t>
            </w:r>
            <w:r w:rsidRPr="00A0707E">
              <w:rPr>
                <w:rFonts w:eastAsia="Times New Roman"/>
                <w:sz w:val="18"/>
                <w:szCs w:val="18"/>
                <w:lang w:val="sv-SE" w:eastAsia="en-US"/>
              </w:rPr>
              <w:t>838</w:t>
            </w:r>
          </w:p>
          <w:p w14:paraId="5A19F7E1" w14:textId="71A27229" w:rsidR="00A0707E" w:rsidRDefault="00A0707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(2 410)</w:t>
            </w:r>
          </w:p>
        </w:tc>
        <w:tc>
          <w:tcPr>
            <w:tcW w:w="1566" w:type="dxa"/>
            <w:vAlign w:val="center"/>
          </w:tcPr>
          <w:p w14:paraId="6D185483" w14:textId="14ED7265" w:rsidR="00A0707E" w:rsidRDefault="00027CCA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027CCA">
              <w:rPr>
                <w:rFonts w:eastAsia="Times New Roman"/>
                <w:sz w:val="18"/>
                <w:szCs w:val="18"/>
                <w:lang w:val="sv-SE" w:eastAsia="en-US"/>
              </w:rPr>
              <w:t>68</w:t>
            </w:r>
            <w:r>
              <w:rPr>
                <w:rFonts w:eastAsia="Times New Roman"/>
                <w:sz w:val="18"/>
                <w:szCs w:val="18"/>
                <w:lang w:val="sv-SE" w:eastAsia="en-US"/>
              </w:rPr>
              <w:t xml:space="preserve"> </w:t>
            </w:r>
            <w:r w:rsidRPr="00027CCA">
              <w:rPr>
                <w:rFonts w:eastAsia="Times New Roman"/>
                <w:sz w:val="18"/>
                <w:szCs w:val="18"/>
                <w:lang w:val="sv-SE" w:eastAsia="en-US"/>
              </w:rPr>
              <w:t>347</w:t>
            </w:r>
          </w:p>
          <w:p w14:paraId="3147520C" w14:textId="744A4449" w:rsidR="00027CCA" w:rsidRDefault="00027CCA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(1 712)</w:t>
            </w:r>
          </w:p>
        </w:tc>
        <w:tc>
          <w:tcPr>
            <w:tcW w:w="1277" w:type="dxa"/>
            <w:vAlign w:val="center"/>
          </w:tcPr>
          <w:p w14:paraId="3A9B2F77" w14:textId="2F1EDF5A" w:rsidR="00027CCA" w:rsidRDefault="00027CCA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027CCA">
              <w:rPr>
                <w:rFonts w:eastAsia="Times New Roman"/>
                <w:sz w:val="18"/>
                <w:szCs w:val="18"/>
                <w:lang w:val="en-US" w:eastAsia="en-US"/>
              </w:rPr>
              <w:t>82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 w:rsidRPr="00027CCA">
              <w:rPr>
                <w:rFonts w:eastAsia="Times New Roman"/>
                <w:sz w:val="18"/>
                <w:szCs w:val="18"/>
                <w:lang w:val="en-US" w:eastAsia="en-US"/>
              </w:rPr>
              <w:t>656</w:t>
            </w:r>
          </w:p>
          <w:p w14:paraId="18237200" w14:textId="5DB66DB2" w:rsidR="00A0707E" w:rsidRDefault="00027CCA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2 078)</w:t>
            </w:r>
          </w:p>
        </w:tc>
        <w:tc>
          <w:tcPr>
            <w:tcW w:w="1697" w:type="dxa"/>
            <w:vAlign w:val="center"/>
          </w:tcPr>
          <w:p w14:paraId="6C1C6222" w14:textId="77777777" w:rsidR="00A0707E" w:rsidRDefault="0027556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75566">
              <w:rPr>
                <w:rFonts w:eastAsia="Times New Roman"/>
                <w:sz w:val="18"/>
                <w:szCs w:val="18"/>
                <w:lang w:val="en-US" w:eastAsia="en-US"/>
              </w:rPr>
              <w:t>41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 w:rsidRPr="00275566">
              <w:rPr>
                <w:rFonts w:eastAsia="Times New Roman"/>
                <w:sz w:val="18"/>
                <w:szCs w:val="18"/>
                <w:lang w:val="en-US" w:eastAsia="en-US"/>
              </w:rPr>
              <w:t>469</w:t>
            </w:r>
          </w:p>
          <w:p w14:paraId="22D92319" w14:textId="299ED52A" w:rsidR="00275566" w:rsidRDefault="0027556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050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28243E" w:rsidRPr="00C73822" w14:paraId="118363B3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1680734E" w14:textId="78947E53" w:rsidR="0028243E" w:rsidRDefault="0028243E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no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. </w:t>
            </w: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of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non-H atoms refined</w:t>
            </w:r>
          </w:p>
        </w:tc>
        <w:tc>
          <w:tcPr>
            <w:tcW w:w="1536" w:type="dxa"/>
            <w:vAlign w:val="center"/>
          </w:tcPr>
          <w:p w14:paraId="58D43527" w14:textId="6A2B0761" w:rsidR="0028243E" w:rsidRDefault="001B29B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0496</w:t>
            </w:r>
          </w:p>
        </w:tc>
        <w:tc>
          <w:tcPr>
            <w:tcW w:w="1326" w:type="dxa"/>
            <w:vAlign w:val="center"/>
          </w:tcPr>
          <w:p w14:paraId="6007F8E3" w14:textId="0FC70EAD" w:rsidR="0028243E" w:rsidRDefault="001B29B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0622</w:t>
            </w:r>
          </w:p>
        </w:tc>
        <w:tc>
          <w:tcPr>
            <w:tcW w:w="1566" w:type="dxa"/>
            <w:vAlign w:val="center"/>
          </w:tcPr>
          <w:p w14:paraId="2CE40B36" w14:textId="5437CA31" w:rsidR="0028243E" w:rsidRDefault="00897D5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230</w:t>
            </w:r>
          </w:p>
        </w:tc>
        <w:tc>
          <w:tcPr>
            <w:tcW w:w="1277" w:type="dxa"/>
            <w:vAlign w:val="center"/>
          </w:tcPr>
          <w:p w14:paraId="438EDBED" w14:textId="29EF3B7D" w:rsidR="0028243E" w:rsidRDefault="003574D2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0075</w:t>
            </w:r>
          </w:p>
        </w:tc>
        <w:tc>
          <w:tcPr>
            <w:tcW w:w="1697" w:type="dxa"/>
            <w:vAlign w:val="center"/>
          </w:tcPr>
          <w:p w14:paraId="5A97ED9C" w14:textId="2D066415" w:rsidR="0028243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0096</w:t>
            </w:r>
          </w:p>
        </w:tc>
      </w:tr>
      <w:tr w:rsidR="00064FEE" w:rsidRPr="00C73822" w14:paraId="3F8CCEDB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25C37708" w14:textId="495A6016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Wilson B-factor</w:t>
            </w:r>
            <w:r w:rsidR="00E42571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Å</w:t>
            </w:r>
            <w:r w:rsidR="00E42571" w:rsidRPr="00E42571">
              <w:rPr>
                <w:rFonts w:eastAsia="Times New Roman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  <w:r w:rsidR="00E42571">
              <w:rPr>
                <w:rFonts w:eastAsia="Times New Roman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536" w:type="dxa"/>
            <w:vAlign w:val="center"/>
          </w:tcPr>
          <w:p w14:paraId="56BA3071" w14:textId="228E4FBD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7.8</w:t>
            </w:r>
          </w:p>
        </w:tc>
        <w:tc>
          <w:tcPr>
            <w:tcW w:w="1326" w:type="dxa"/>
            <w:vAlign w:val="center"/>
          </w:tcPr>
          <w:p w14:paraId="3FE14447" w14:textId="03DCA940" w:rsidR="00064FEE" w:rsidRPr="00C73822" w:rsidRDefault="004126DA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8.0</w:t>
            </w:r>
          </w:p>
        </w:tc>
        <w:tc>
          <w:tcPr>
            <w:tcW w:w="1566" w:type="dxa"/>
            <w:vAlign w:val="center"/>
          </w:tcPr>
          <w:p w14:paraId="43175CED" w14:textId="2ACEAF89" w:rsidR="00064FEE" w:rsidRPr="00C73822" w:rsidRDefault="00336E3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6.5</w:t>
            </w:r>
          </w:p>
        </w:tc>
        <w:tc>
          <w:tcPr>
            <w:tcW w:w="1277" w:type="dxa"/>
            <w:vAlign w:val="center"/>
          </w:tcPr>
          <w:p w14:paraId="39D0EDFD" w14:textId="5630E180" w:rsidR="00064FEE" w:rsidRPr="00C73822" w:rsidRDefault="0042205D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4.9</w:t>
            </w:r>
          </w:p>
        </w:tc>
        <w:tc>
          <w:tcPr>
            <w:tcW w:w="1697" w:type="dxa"/>
            <w:vAlign w:val="center"/>
          </w:tcPr>
          <w:p w14:paraId="7D1F3CF4" w14:textId="22E3F0FE" w:rsidR="00064FEE" w:rsidRPr="00C73822" w:rsidRDefault="00B308E3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</w:t>
            </w:r>
            <w:r w:rsidR="00EA0E97">
              <w:rPr>
                <w:rFonts w:eastAsia="Times New Roman"/>
                <w:sz w:val="18"/>
                <w:szCs w:val="18"/>
                <w:lang w:val="en-US" w:eastAsia="en-US"/>
              </w:rPr>
              <w:t>1.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5</w:t>
            </w:r>
          </w:p>
        </w:tc>
      </w:tr>
      <w:tr w:rsidR="0085695D" w:rsidRPr="00C73822" w14:paraId="6212F674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0D8054B5" w14:textId="75F651C5" w:rsidR="0085695D" w:rsidRDefault="007C34C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Median</w:t>
            </w:r>
            <w:r w:rsidR="0085695D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B-factors</w:t>
            </w:r>
          </w:p>
        </w:tc>
        <w:tc>
          <w:tcPr>
            <w:tcW w:w="1536" w:type="dxa"/>
            <w:vAlign w:val="center"/>
          </w:tcPr>
          <w:p w14:paraId="0F3E51C3" w14:textId="77777777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326" w:type="dxa"/>
            <w:vAlign w:val="center"/>
          </w:tcPr>
          <w:p w14:paraId="64D36D8B" w14:textId="77777777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566" w:type="dxa"/>
            <w:vAlign w:val="center"/>
          </w:tcPr>
          <w:p w14:paraId="1E1E672F" w14:textId="77777777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277" w:type="dxa"/>
            <w:vAlign w:val="center"/>
          </w:tcPr>
          <w:p w14:paraId="0F6928F4" w14:textId="77777777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697" w:type="dxa"/>
            <w:vAlign w:val="center"/>
          </w:tcPr>
          <w:p w14:paraId="5054D8EE" w14:textId="77777777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</w:tr>
      <w:tr w:rsidR="0085695D" w:rsidRPr="00C73822" w14:paraId="60AE0795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04781833" w14:textId="23DEE14A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rotein</w:t>
            </w:r>
            <w:proofErr w:type="gramEnd"/>
          </w:p>
        </w:tc>
        <w:tc>
          <w:tcPr>
            <w:tcW w:w="1536" w:type="dxa"/>
            <w:vAlign w:val="center"/>
          </w:tcPr>
          <w:p w14:paraId="0E4516C0" w14:textId="0101ABFF" w:rsidR="0085695D" w:rsidRDefault="007C34C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326" w:type="dxa"/>
            <w:vAlign w:val="center"/>
          </w:tcPr>
          <w:p w14:paraId="0B867C66" w14:textId="26224BFA" w:rsidR="0085695D" w:rsidRDefault="007C34C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566" w:type="dxa"/>
            <w:vAlign w:val="center"/>
          </w:tcPr>
          <w:p w14:paraId="415F14D2" w14:textId="15C2AB68" w:rsidR="0085695D" w:rsidRDefault="00A81BF7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1277" w:type="dxa"/>
            <w:vAlign w:val="center"/>
          </w:tcPr>
          <w:p w14:paraId="77AE85DE" w14:textId="59CA0020" w:rsidR="0085695D" w:rsidRDefault="003574D2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1697" w:type="dxa"/>
            <w:vAlign w:val="center"/>
          </w:tcPr>
          <w:p w14:paraId="7D527DB8" w14:textId="1CFE812E" w:rsidR="0085695D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9</w:t>
            </w:r>
          </w:p>
        </w:tc>
      </w:tr>
      <w:tr w:rsidR="0085695D" w:rsidRPr="00C73822" w14:paraId="382E5942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0C7CD5BA" w14:textId="652304CD" w:rsidR="0085695D" w:rsidRDefault="0085695D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ligands</w:t>
            </w:r>
            <w:proofErr w:type="gramEnd"/>
          </w:p>
        </w:tc>
        <w:tc>
          <w:tcPr>
            <w:tcW w:w="1536" w:type="dxa"/>
            <w:vAlign w:val="center"/>
          </w:tcPr>
          <w:p w14:paraId="6AAE770F" w14:textId="786BE4DE" w:rsidR="009D55A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6 (glycerol)</w:t>
            </w:r>
            <w:r w:rsidR="007C34C1"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</w:p>
          <w:p w14:paraId="2C200728" w14:textId="421A60E0" w:rsidR="0085695D" w:rsidRDefault="007C34C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5 (Zn)</w:t>
            </w:r>
          </w:p>
        </w:tc>
        <w:tc>
          <w:tcPr>
            <w:tcW w:w="1326" w:type="dxa"/>
            <w:vAlign w:val="center"/>
          </w:tcPr>
          <w:p w14:paraId="090356D5" w14:textId="77777777" w:rsidR="009D55AE" w:rsidRDefault="007C34C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61 (PEG), </w:t>
            </w:r>
          </w:p>
          <w:p w14:paraId="4D9D531C" w14:textId="0CF17D6D" w:rsidR="009D55A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5 (MES)</w:t>
            </w:r>
            <w:r w:rsidR="007C34C1"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</w:p>
          <w:p w14:paraId="63BF410D" w14:textId="278A3B1B" w:rsidR="0085695D" w:rsidRDefault="007C34C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7 (Zn)</w:t>
            </w:r>
          </w:p>
        </w:tc>
        <w:tc>
          <w:tcPr>
            <w:tcW w:w="1566" w:type="dxa"/>
            <w:vAlign w:val="center"/>
          </w:tcPr>
          <w:p w14:paraId="3B2F806A" w14:textId="364A32A1" w:rsidR="0085695D" w:rsidRDefault="00A81BF7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68 (citrate)</w:t>
            </w:r>
          </w:p>
        </w:tc>
        <w:tc>
          <w:tcPr>
            <w:tcW w:w="1277" w:type="dxa"/>
            <w:vAlign w:val="center"/>
          </w:tcPr>
          <w:p w14:paraId="2660D480" w14:textId="77777777" w:rsidR="009D55AE" w:rsidRDefault="003574D2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</w:t>
            </w:r>
            <w:r w:rsidR="009D55AE">
              <w:rPr>
                <w:rFonts w:eastAsia="Times New Roman"/>
                <w:sz w:val="18"/>
                <w:szCs w:val="18"/>
                <w:lang w:val="en-US" w:eastAsia="en-US"/>
              </w:rPr>
              <w:t>1 (</w:t>
            </w:r>
            <w:proofErr w:type="spellStart"/>
            <w:r w:rsidR="009D55AE">
              <w:rPr>
                <w:rFonts w:eastAsia="Times New Roman"/>
                <w:sz w:val="18"/>
                <w:szCs w:val="18"/>
                <w:lang w:val="en-US" w:eastAsia="en-US"/>
              </w:rPr>
              <w:t>dATP</w:t>
            </w:r>
            <w:proofErr w:type="spellEnd"/>
            <w:r w:rsidR="009D55AE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  <w:p w14:paraId="485F58EB" w14:textId="77777777" w:rsidR="009D55A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57 (Zn)</w:t>
            </w:r>
          </w:p>
          <w:p w14:paraId="285E438B" w14:textId="7DE80045" w:rsidR="0085695D" w:rsidRDefault="003574D2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9 (Mg)</w:t>
            </w:r>
          </w:p>
        </w:tc>
        <w:tc>
          <w:tcPr>
            <w:tcW w:w="1697" w:type="dxa"/>
            <w:vAlign w:val="center"/>
          </w:tcPr>
          <w:p w14:paraId="1CEC264D" w14:textId="77777777" w:rsidR="009D55A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1 (</w:t>
            </w:r>
            <w:proofErr w:type="spellStart"/>
            <w:r>
              <w:rPr>
                <w:rFonts w:eastAsia="Times New Roman"/>
                <w:sz w:val="18"/>
                <w:szCs w:val="18"/>
                <w:lang w:val="en-US" w:eastAsia="en-US"/>
              </w:rPr>
              <w:t>dATP</w:t>
            </w:r>
            <w:proofErr w:type="spellEnd"/>
            <w:r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  <w:p w14:paraId="15210E6D" w14:textId="77777777" w:rsidR="009D55A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45 (CTP)</w:t>
            </w:r>
          </w:p>
          <w:p w14:paraId="58C7EBD9" w14:textId="77777777" w:rsidR="009D55AE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1 (Mg)</w:t>
            </w:r>
          </w:p>
          <w:p w14:paraId="4351E797" w14:textId="33337979" w:rsidR="0085695D" w:rsidRDefault="009D55A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64 (Zn)</w:t>
            </w:r>
          </w:p>
        </w:tc>
      </w:tr>
      <w:tr w:rsidR="00064FEE" w:rsidRPr="00C73822" w14:paraId="2F1E8767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04B9B5AB" w14:textId="08AFDC52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amachandran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favoured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</w:p>
          <w:p w14:paraId="4F0F0856" w14:textId="45EEFFF3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additionally</w:t>
            </w:r>
            <w:proofErr w:type="gram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allowed) [%]</w:t>
            </w:r>
          </w:p>
        </w:tc>
        <w:tc>
          <w:tcPr>
            <w:tcW w:w="1536" w:type="dxa"/>
            <w:vAlign w:val="center"/>
          </w:tcPr>
          <w:p w14:paraId="1BA2D438" w14:textId="4895CDD1" w:rsidR="00064FEE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98.4 </w:t>
            </w:r>
          </w:p>
          <w:p w14:paraId="0EBFACF4" w14:textId="47DFF5FB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1.</w:t>
            </w:r>
            <w:r w:rsidR="00EA0E97">
              <w:rPr>
                <w:rFonts w:eastAsia="Times New Roman"/>
                <w:sz w:val="18"/>
                <w:szCs w:val="18"/>
                <w:lang w:val="en-US" w:eastAsia="en-US"/>
              </w:rPr>
              <w:t>6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26" w:type="dxa"/>
            <w:vAlign w:val="center"/>
          </w:tcPr>
          <w:p w14:paraId="0E8E35BC" w14:textId="2E6CB74C" w:rsidR="00145AAC" w:rsidRDefault="00145AA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8.</w:t>
            </w:r>
            <w:r w:rsidR="00EA0E97">
              <w:rPr>
                <w:rFonts w:eastAsia="Times New Roman"/>
                <w:sz w:val="18"/>
                <w:szCs w:val="18"/>
                <w:lang w:val="en-US" w:eastAsia="en-US"/>
              </w:rPr>
              <w:t>6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</w:p>
          <w:p w14:paraId="6A5ABAB8" w14:textId="75EC68E2" w:rsidR="00064FEE" w:rsidRPr="00C73822" w:rsidRDefault="00145AA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1.3)</w:t>
            </w:r>
          </w:p>
        </w:tc>
        <w:tc>
          <w:tcPr>
            <w:tcW w:w="1566" w:type="dxa"/>
            <w:vAlign w:val="center"/>
          </w:tcPr>
          <w:p w14:paraId="68059DF1" w14:textId="6382C50F" w:rsidR="00064FEE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7.</w:t>
            </w:r>
            <w:r w:rsidR="00EA0E97">
              <w:rPr>
                <w:rFonts w:eastAsia="Times New Roman"/>
                <w:sz w:val="18"/>
                <w:szCs w:val="18"/>
                <w:lang w:val="en-US" w:eastAsia="en-US"/>
              </w:rPr>
              <w:t>9</w:t>
            </w:r>
          </w:p>
          <w:p w14:paraId="7D3AA69E" w14:textId="0980A9FB" w:rsidR="00B22DF9" w:rsidRPr="00C73822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2.1)</w:t>
            </w:r>
          </w:p>
        </w:tc>
        <w:tc>
          <w:tcPr>
            <w:tcW w:w="1277" w:type="dxa"/>
            <w:vAlign w:val="center"/>
          </w:tcPr>
          <w:p w14:paraId="24E5FCF3" w14:textId="0E9B5C2D" w:rsidR="00064FEE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8.0</w:t>
            </w:r>
          </w:p>
          <w:p w14:paraId="4E170784" w14:textId="3E317CCD" w:rsidR="006F3B06" w:rsidRPr="00C73822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</w:t>
            </w:r>
            <w:r w:rsidR="001B29BB">
              <w:rPr>
                <w:rFonts w:eastAsia="Times New Roman"/>
                <w:sz w:val="18"/>
                <w:szCs w:val="18"/>
                <w:lang w:val="en-US" w:eastAsia="en-US"/>
              </w:rPr>
              <w:t>2.0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697" w:type="dxa"/>
            <w:vAlign w:val="center"/>
          </w:tcPr>
          <w:p w14:paraId="1C44DFEA" w14:textId="6E6EA64C" w:rsidR="00064FEE" w:rsidRDefault="00C7744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7.0</w:t>
            </w:r>
          </w:p>
          <w:p w14:paraId="55484F25" w14:textId="0B8D9746" w:rsidR="00B308E3" w:rsidRPr="00C73822" w:rsidRDefault="00B308E3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(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2</w:t>
            </w:r>
            <w:r w:rsidR="006F6EAB">
              <w:rPr>
                <w:rFonts w:eastAsia="Times New Roman"/>
                <w:sz w:val="18"/>
                <w:szCs w:val="18"/>
                <w:lang w:val="en-US" w:eastAsia="en-US"/>
              </w:rPr>
              <w:t>.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9</w:t>
            </w:r>
            <w:r w:rsidR="006F6EAB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064FEE" w:rsidRPr="00C73822" w14:paraId="2393D39D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677D492A" w14:textId="00A70E62" w:rsidR="00064FEE" w:rsidRPr="00C73822" w:rsidRDefault="00E4257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lastRenderedPageBreak/>
              <w:t>r</w:t>
            </w:r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>otamer</w:t>
            </w:r>
            <w:proofErr w:type="spellEnd"/>
            <w:proofErr w:type="gramEnd"/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outliers [%]</w:t>
            </w:r>
          </w:p>
        </w:tc>
        <w:tc>
          <w:tcPr>
            <w:tcW w:w="1536" w:type="dxa"/>
            <w:vAlign w:val="center"/>
          </w:tcPr>
          <w:p w14:paraId="4C6CCBD0" w14:textId="11135E11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83</w:t>
            </w:r>
          </w:p>
        </w:tc>
        <w:tc>
          <w:tcPr>
            <w:tcW w:w="1326" w:type="dxa"/>
            <w:vAlign w:val="center"/>
          </w:tcPr>
          <w:p w14:paraId="04D3D890" w14:textId="2C360E60" w:rsidR="00064FEE" w:rsidRPr="00C73822" w:rsidRDefault="00145AA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03</w:t>
            </w:r>
          </w:p>
        </w:tc>
        <w:tc>
          <w:tcPr>
            <w:tcW w:w="1566" w:type="dxa"/>
            <w:vAlign w:val="center"/>
          </w:tcPr>
          <w:p w14:paraId="249F660D" w14:textId="2678FC11" w:rsidR="00064FEE" w:rsidRPr="00C73822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1277" w:type="dxa"/>
            <w:vAlign w:val="center"/>
          </w:tcPr>
          <w:p w14:paraId="2665CFDB" w14:textId="60462630" w:rsidR="00064FEE" w:rsidRPr="00C73822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67</w:t>
            </w:r>
          </w:p>
        </w:tc>
        <w:tc>
          <w:tcPr>
            <w:tcW w:w="1697" w:type="dxa"/>
            <w:vAlign w:val="center"/>
          </w:tcPr>
          <w:p w14:paraId="7F5CA8D0" w14:textId="572E71E4" w:rsidR="00064FEE" w:rsidRPr="00C73822" w:rsidRDefault="006F6EA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66</w:t>
            </w:r>
          </w:p>
        </w:tc>
      </w:tr>
      <w:tr w:rsidR="00145AAC" w:rsidRPr="00C73822" w14:paraId="0A1CD0EB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4F6E6AD8" w14:textId="47C4DDE3" w:rsidR="00145AAC" w:rsidRDefault="00145AAC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Mol</w:t>
            </w:r>
            <w:r w:rsidR="00E42571">
              <w:rPr>
                <w:rFonts w:eastAsia="Times New Roman"/>
                <w:b/>
                <w:sz w:val="18"/>
                <w:szCs w:val="18"/>
                <w:lang w:val="en-US" w:eastAsia="en-US"/>
              </w:rPr>
              <w:t>P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robity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clash score</w:t>
            </w:r>
          </w:p>
        </w:tc>
        <w:tc>
          <w:tcPr>
            <w:tcW w:w="1536" w:type="dxa"/>
            <w:vAlign w:val="center"/>
          </w:tcPr>
          <w:p w14:paraId="5A05C34C" w14:textId="7EBFE5A8" w:rsidR="00145AAC" w:rsidRDefault="00145AA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90</w:t>
            </w:r>
          </w:p>
        </w:tc>
        <w:tc>
          <w:tcPr>
            <w:tcW w:w="1326" w:type="dxa"/>
            <w:vAlign w:val="center"/>
          </w:tcPr>
          <w:p w14:paraId="2A222ADB" w14:textId="22DA4FD9" w:rsidR="00145AAC" w:rsidRPr="00C73822" w:rsidRDefault="00145AA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1566" w:type="dxa"/>
            <w:vAlign w:val="center"/>
          </w:tcPr>
          <w:p w14:paraId="7BD2CAC7" w14:textId="59A223E5" w:rsidR="00145AAC" w:rsidRPr="00C73822" w:rsidRDefault="00336E3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55</w:t>
            </w:r>
          </w:p>
        </w:tc>
        <w:tc>
          <w:tcPr>
            <w:tcW w:w="1277" w:type="dxa"/>
            <w:vAlign w:val="center"/>
          </w:tcPr>
          <w:p w14:paraId="60BA2F79" w14:textId="7E33F4C6" w:rsidR="00145AAC" w:rsidRPr="00C73822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2.06</w:t>
            </w:r>
          </w:p>
        </w:tc>
        <w:tc>
          <w:tcPr>
            <w:tcW w:w="1697" w:type="dxa"/>
            <w:vAlign w:val="center"/>
          </w:tcPr>
          <w:p w14:paraId="61BC2679" w14:textId="73B063D9" w:rsidR="00145AAC" w:rsidRPr="00C73822" w:rsidRDefault="00C7744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 w:rsidR="006F6EAB">
              <w:rPr>
                <w:rFonts w:eastAsia="Times New Roman"/>
                <w:sz w:val="18"/>
                <w:szCs w:val="18"/>
                <w:lang w:val="en-US" w:eastAsia="en-US"/>
              </w:rPr>
              <w:t>.2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2</w:t>
            </w:r>
          </w:p>
        </w:tc>
      </w:tr>
      <w:tr w:rsidR="00064FEE" w:rsidRPr="00C73822" w14:paraId="4B6B8127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59E7CBCA" w14:textId="76A96EB5" w:rsidR="00064FEE" w:rsidRPr="00C73822" w:rsidRDefault="00E4257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b</w:t>
            </w:r>
            <w:r w:rsidR="003E097D">
              <w:rPr>
                <w:rFonts w:eastAsia="Times New Roman"/>
                <w:b/>
                <w:sz w:val="18"/>
                <w:szCs w:val="18"/>
                <w:lang w:val="en-US" w:eastAsia="en-US"/>
              </w:rPr>
              <w:t>ond</w:t>
            </w:r>
            <w:proofErr w:type="gramEnd"/>
            <w:r w:rsidR="003E097D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angle </w:t>
            </w:r>
            <w:proofErr w:type="spellStart"/>
            <w:r w:rsidR="003E097D">
              <w:rPr>
                <w:rFonts w:eastAsia="Times New Roman"/>
                <w:b/>
                <w:sz w:val="18"/>
                <w:szCs w:val="18"/>
                <w:lang w:val="en-US" w:eastAsia="en-US"/>
              </w:rPr>
              <w:t>rmsd</w:t>
            </w:r>
            <w:proofErr w:type="spellEnd"/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from ideal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°)</w:t>
            </w:r>
          </w:p>
        </w:tc>
        <w:tc>
          <w:tcPr>
            <w:tcW w:w="1536" w:type="dxa"/>
            <w:vAlign w:val="center"/>
          </w:tcPr>
          <w:p w14:paraId="2C81F8E6" w14:textId="6B0858D0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995</w:t>
            </w:r>
          </w:p>
        </w:tc>
        <w:tc>
          <w:tcPr>
            <w:tcW w:w="1326" w:type="dxa"/>
            <w:vAlign w:val="center"/>
          </w:tcPr>
          <w:p w14:paraId="11365458" w14:textId="46B54480" w:rsidR="00064FEE" w:rsidRPr="00C73822" w:rsidRDefault="007C517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477</w:t>
            </w:r>
          </w:p>
        </w:tc>
        <w:tc>
          <w:tcPr>
            <w:tcW w:w="1566" w:type="dxa"/>
            <w:vAlign w:val="center"/>
          </w:tcPr>
          <w:p w14:paraId="22BB9678" w14:textId="0A6AE428" w:rsidR="00064FEE" w:rsidRPr="00C73822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093</w:t>
            </w:r>
          </w:p>
        </w:tc>
        <w:tc>
          <w:tcPr>
            <w:tcW w:w="1277" w:type="dxa"/>
            <w:vAlign w:val="center"/>
          </w:tcPr>
          <w:p w14:paraId="337777B5" w14:textId="2A423B01" w:rsidR="00064FEE" w:rsidRPr="00C73822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.047</w:t>
            </w:r>
          </w:p>
        </w:tc>
        <w:tc>
          <w:tcPr>
            <w:tcW w:w="1697" w:type="dxa"/>
            <w:vAlign w:val="center"/>
          </w:tcPr>
          <w:p w14:paraId="4B5507C1" w14:textId="3257D446" w:rsidR="00064FEE" w:rsidRPr="00C73822" w:rsidRDefault="00C7744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786</w:t>
            </w:r>
          </w:p>
        </w:tc>
      </w:tr>
      <w:tr w:rsidR="00064FEE" w:rsidRPr="00C73822" w14:paraId="6EED6DD2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0EBD70D0" w14:textId="51ECEE23" w:rsidR="00064FEE" w:rsidRPr="00C73822" w:rsidRDefault="00E4257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b</w:t>
            </w:r>
            <w:r w:rsidR="003E097D">
              <w:rPr>
                <w:rFonts w:eastAsia="Times New Roman"/>
                <w:b/>
                <w:sz w:val="18"/>
                <w:szCs w:val="18"/>
                <w:lang w:val="en-US" w:eastAsia="en-US"/>
              </w:rPr>
              <w:t>ond</w:t>
            </w:r>
            <w:proofErr w:type="gramEnd"/>
            <w:r w:rsidR="003E097D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length </w:t>
            </w:r>
            <w:proofErr w:type="spellStart"/>
            <w:r w:rsidR="003E097D">
              <w:rPr>
                <w:rFonts w:eastAsia="Times New Roman"/>
                <w:b/>
                <w:sz w:val="18"/>
                <w:szCs w:val="18"/>
                <w:lang w:val="en-US" w:eastAsia="en-US"/>
              </w:rPr>
              <w:t>rmsd</w:t>
            </w:r>
            <w:proofErr w:type="spellEnd"/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from ideal</w:t>
            </w: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Å)</w:t>
            </w:r>
          </w:p>
        </w:tc>
        <w:tc>
          <w:tcPr>
            <w:tcW w:w="1536" w:type="dxa"/>
            <w:vAlign w:val="center"/>
          </w:tcPr>
          <w:p w14:paraId="149D8C0B" w14:textId="49A96A22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006</w:t>
            </w:r>
          </w:p>
        </w:tc>
        <w:tc>
          <w:tcPr>
            <w:tcW w:w="1326" w:type="dxa"/>
            <w:vAlign w:val="center"/>
          </w:tcPr>
          <w:p w14:paraId="7B124979" w14:textId="3311AC88" w:rsidR="00064FEE" w:rsidRPr="00C73822" w:rsidRDefault="007C5171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020</w:t>
            </w:r>
          </w:p>
        </w:tc>
        <w:tc>
          <w:tcPr>
            <w:tcW w:w="1566" w:type="dxa"/>
            <w:vAlign w:val="center"/>
          </w:tcPr>
          <w:p w14:paraId="095CAEE6" w14:textId="41BF8D0D" w:rsidR="00064FEE" w:rsidRPr="00C73822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009</w:t>
            </w:r>
          </w:p>
        </w:tc>
        <w:tc>
          <w:tcPr>
            <w:tcW w:w="1277" w:type="dxa"/>
            <w:vAlign w:val="center"/>
          </w:tcPr>
          <w:p w14:paraId="152ED1AD" w14:textId="49DE5E91" w:rsidR="00064FEE" w:rsidRPr="00C73822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006</w:t>
            </w:r>
          </w:p>
        </w:tc>
        <w:tc>
          <w:tcPr>
            <w:tcW w:w="1697" w:type="dxa"/>
            <w:vAlign w:val="center"/>
          </w:tcPr>
          <w:p w14:paraId="53A5E9B2" w14:textId="6480B782" w:rsidR="00064FEE" w:rsidRPr="00C73822" w:rsidRDefault="00C7744C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0.006</w:t>
            </w:r>
          </w:p>
        </w:tc>
      </w:tr>
      <w:tr w:rsidR="00064FEE" w:rsidRPr="00C73822" w14:paraId="0F8E41EA" w14:textId="77777777" w:rsidTr="009F415A">
        <w:trPr>
          <w:trHeight w:val="481"/>
        </w:trPr>
        <w:tc>
          <w:tcPr>
            <w:tcW w:w="2712" w:type="dxa"/>
            <w:vAlign w:val="center"/>
          </w:tcPr>
          <w:p w14:paraId="1BFC710C" w14:textId="12DBCEEE" w:rsidR="00064FEE" w:rsidRDefault="00E42571" w:rsidP="00064FEE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w</w:t>
            </w:r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>ater</w:t>
            </w:r>
            <w:proofErr w:type="gramEnd"/>
            <w:r w:rsidR="00064FEE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molecules</w:t>
            </w:r>
          </w:p>
        </w:tc>
        <w:tc>
          <w:tcPr>
            <w:tcW w:w="1536" w:type="dxa"/>
            <w:vAlign w:val="center"/>
          </w:tcPr>
          <w:p w14:paraId="3E899035" w14:textId="2954226B" w:rsidR="00064FEE" w:rsidRPr="00C73822" w:rsidRDefault="00064FEE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469</w:t>
            </w:r>
          </w:p>
        </w:tc>
        <w:tc>
          <w:tcPr>
            <w:tcW w:w="1326" w:type="dxa"/>
            <w:vAlign w:val="center"/>
          </w:tcPr>
          <w:p w14:paraId="3E6E1998" w14:textId="5E7D202A" w:rsidR="00064FEE" w:rsidRPr="00C73822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712</w:t>
            </w:r>
          </w:p>
        </w:tc>
        <w:tc>
          <w:tcPr>
            <w:tcW w:w="1566" w:type="dxa"/>
            <w:vAlign w:val="center"/>
          </w:tcPr>
          <w:p w14:paraId="20D8BBFB" w14:textId="6C93003D" w:rsidR="00064FEE" w:rsidRPr="00C73822" w:rsidRDefault="00B22DF9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88</w:t>
            </w:r>
          </w:p>
        </w:tc>
        <w:tc>
          <w:tcPr>
            <w:tcW w:w="1277" w:type="dxa"/>
            <w:vAlign w:val="center"/>
          </w:tcPr>
          <w:p w14:paraId="35B044E8" w14:textId="72DECC45" w:rsidR="00064FEE" w:rsidRPr="00C73822" w:rsidRDefault="006F3B06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355</w:t>
            </w:r>
          </w:p>
        </w:tc>
        <w:tc>
          <w:tcPr>
            <w:tcW w:w="1697" w:type="dxa"/>
            <w:vAlign w:val="center"/>
          </w:tcPr>
          <w:p w14:paraId="46503F03" w14:textId="4D4B4D4A" w:rsidR="00064FEE" w:rsidRPr="00C73822" w:rsidRDefault="006F6EAB" w:rsidP="00064FE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 w:rsidR="00C7744C">
              <w:rPr>
                <w:rFonts w:eastAsia="Times New Roman"/>
                <w:sz w:val="18"/>
                <w:szCs w:val="18"/>
                <w:lang w:val="en-US" w:eastAsia="en-US"/>
              </w:rPr>
              <w:t>81</w:t>
            </w:r>
          </w:p>
        </w:tc>
      </w:tr>
    </w:tbl>
    <w:p w14:paraId="1D7346D8" w14:textId="77777777" w:rsidR="002E66F6" w:rsidRDefault="002E66F6" w:rsidP="00C41A78">
      <w:pPr>
        <w:rPr>
          <w:sz w:val="18"/>
          <w:szCs w:val="18"/>
          <w:lang w:val="en-US"/>
        </w:rPr>
      </w:pPr>
    </w:p>
    <w:p w14:paraId="23EC430C" w14:textId="77777777" w:rsidR="002E66F6" w:rsidRDefault="002E66F6" w:rsidP="00C41A78">
      <w:pPr>
        <w:rPr>
          <w:sz w:val="18"/>
          <w:szCs w:val="18"/>
          <w:lang w:val="en-US"/>
        </w:rPr>
      </w:pPr>
    </w:p>
    <w:p w14:paraId="293CAA88" w14:textId="051DD12A" w:rsidR="003E5A49" w:rsidRDefault="003E5A49">
      <w:pPr>
        <w:rPr>
          <w:rFonts w:ascii="Arial" w:hAnsi="Arial" w:cs="Arial"/>
          <w:b/>
          <w:lang w:val="en-US"/>
        </w:rPr>
      </w:pPr>
    </w:p>
    <w:sectPr w:rsidR="003E5A49" w:rsidSect="00DF43F3">
      <w:pgSz w:w="16840" w:h="11900" w:orient="landscape"/>
      <w:pgMar w:top="1644" w:right="1361" w:bottom="1644" w:left="13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C6805" w14:textId="77777777" w:rsidR="00FA3045" w:rsidRDefault="00FA3045" w:rsidP="00447045">
      <w:pPr>
        <w:spacing w:after="0"/>
      </w:pPr>
      <w:r>
        <w:separator/>
      </w:r>
    </w:p>
  </w:endnote>
  <w:endnote w:type="continuationSeparator" w:id="0">
    <w:p w14:paraId="0127F372" w14:textId="77777777" w:rsidR="00FA3045" w:rsidRDefault="00FA3045" w:rsidP="004470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6D85DF" w14:textId="77777777" w:rsidR="00FA3045" w:rsidRDefault="00FA3045" w:rsidP="00447045">
      <w:pPr>
        <w:spacing w:after="0"/>
      </w:pPr>
      <w:r>
        <w:separator/>
      </w:r>
    </w:p>
  </w:footnote>
  <w:footnote w:type="continuationSeparator" w:id="0">
    <w:p w14:paraId="049FCA4D" w14:textId="77777777" w:rsidR="00FA3045" w:rsidRDefault="00FA3045" w:rsidP="004470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rzt92tiwft04eraaw5fv9pvttafddeasde&quot;&gt;Källor&lt;record-ids&gt;&lt;item&gt;745&lt;/item&gt;&lt;item&gt;763&lt;/item&gt;&lt;/record-ids&gt;&lt;/item&gt;&lt;/Libraries&gt;"/>
  </w:docVars>
  <w:rsids>
    <w:rsidRoot w:val="005B4C09"/>
    <w:rsid w:val="00007E44"/>
    <w:rsid w:val="00027CCA"/>
    <w:rsid w:val="00042317"/>
    <w:rsid w:val="00062447"/>
    <w:rsid w:val="00064FEE"/>
    <w:rsid w:val="000806E5"/>
    <w:rsid w:val="000904AC"/>
    <w:rsid w:val="00091019"/>
    <w:rsid w:val="000A36C7"/>
    <w:rsid w:val="000B338A"/>
    <w:rsid w:val="000C315D"/>
    <w:rsid w:val="000D3737"/>
    <w:rsid w:val="000D44BF"/>
    <w:rsid w:val="000D65A3"/>
    <w:rsid w:val="000F29B8"/>
    <w:rsid w:val="00104503"/>
    <w:rsid w:val="00107767"/>
    <w:rsid w:val="00115A5D"/>
    <w:rsid w:val="001263E4"/>
    <w:rsid w:val="00130362"/>
    <w:rsid w:val="00142490"/>
    <w:rsid w:val="00145AAC"/>
    <w:rsid w:val="00150F8E"/>
    <w:rsid w:val="00152E29"/>
    <w:rsid w:val="001612DB"/>
    <w:rsid w:val="0017198B"/>
    <w:rsid w:val="00171D0B"/>
    <w:rsid w:val="00174484"/>
    <w:rsid w:val="0018225A"/>
    <w:rsid w:val="00182E78"/>
    <w:rsid w:val="00193EC8"/>
    <w:rsid w:val="001B29BB"/>
    <w:rsid w:val="001C75C9"/>
    <w:rsid w:val="001E16FE"/>
    <w:rsid w:val="002104B0"/>
    <w:rsid w:val="00225504"/>
    <w:rsid w:val="00231942"/>
    <w:rsid w:val="00232ABC"/>
    <w:rsid w:val="002350B6"/>
    <w:rsid w:val="00235C24"/>
    <w:rsid w:val="0024291E"/>
    <w:rsid w:val="002643F4"/>
    <w:rsid w:val="00265D7E"/>
    <w:rsid w:val="00275566"/>
    <w:rsid w:val="00276D27"/>
    <w:rsid w:val="0028243E"/>
    <w:rsid w:val="0029146C"/>
    <w:rsid w:val="00296384"/>
    <w:rsid w:val="0029720B"/>
    <w:rsid w:val="002A1D94"/>
    <w:rsid w:val="002B3E30"/>
    <w:rsid w:val="002B4ABF"/>
    <w:rsid w:val="002E40B9"/>
    <w:rsid w:val="002E66F6"/>
    <w:rsid w:val="00305AC2"/>
    <w:rsid w:val="00311E17"/>
    <w:rsid w:val="00314FF3"/>
    <w:rsid w:val="00320628"/>
    <w:rsid w:val="00327BB3"/>
    <w:rsid w:val="00333969"/>
    <w:rsid w:val="00336E3B"/>
    <w:rsid w:val="00344D4B"/>
    <w:rsid w:val="00345722"/>
    <w:rsid w:val="003574D2"/>
    <w:rsid w:val="00360A2F"/>
    <w:rsid w:val="003765C9"/>
    <w:rsid w:val="00377F80"/>
    <w:rsid w:val="00382346"/>
    <w:rsid w:val="00391DDE"/>
    <w:rsid w:val="00394EC9"/>
    <w:rsid w:val="00397256"/>
    <w:rsid w:val="003A18FD"/>
    <w:rsid w:val="003A2C5F"/>
    <w:rsid w:val="003A388F"/>
    <w:rsid w:val="003B221C"/>
    <w:rsid w:val="003C10D3"/>
    <w:rsid w:val="003D393D"/>
    <w:rsid w:val="003E052B"/>
    <w:rsid w:val="003E097D"/>
    <w:rsid w:val="003E5A49"/>
    <w:rsid w:val="003F67E1"/>
    <w:rsid w:val="0040325B"/>
    <w:rsid w:val="00406816"/>
    <w:rsid w:val="004126DA"/>
    <w:rsid w:val="00417A65"/>
    <w:rsid w:val="00420F91"/>
    <w:rsid w:val="0042205D"/>
    <w:rsid w:val="0042256B"/>
    <w:rsid w:val="00425210"/>
    <w:rsid w:val="00433439"/>
    <w:rsid w:val="0044286D"/>
    <w:rsid w:val="00447045"/>
    <w:rsid w:val="004625B6"/>
    <w:rsid w:val="00474015"/>
    <w:rsid w:val="00486740"/>
    <w:rsid w:val="00492703"/>
    <w:rsid w:val="004B4E58"/>
    <w:rsid w:val="004B701B"/>
    <w:rsid w:val="004D26DF"/>
    <w:rsid w:val="004F3C86"/>
    <w:rsid w:val="005067F7"/>
    <w:rsid w:val="0051604F"/>
    <w:rsid w:val="00522E29"/>
    <w:rsid w:val="005242CB"/>
    <w:rsid w:val="0054789C"/>
    <w:rsid w:val="005540D8"/>
    <w:rsid w:val="00561F52"/>
    <w:rsid w:val="00567538"/>
    <w:rsid w:val="0057023E"/>
    <w:rsid w:val="00571F24"/>
    <w:rsid w:val="005A413F"/>
    <w:rsid w:val="005A73C5"/>
    <w:rsid w:val="005B4C09"/>
    <w:rsid w:val="005B667A"/>
    <w:rsid w:val="005B7105"/>
    <w:rsid w:val="005B7E8F"/>
    <w:rsid w:val="005C5502"/>
    <w:rsid w:val="005C5895"/>
    <w:rsid w:val="005D549B"/>
    <w:rsid w:val="005D5C46"/>
    <w:rsid w:val="005E1CDD"/>
    <w:rsid w:val="005F589D"/>
    <w:rsid w:val="006230CE"/>
    <w:rsid w:val="006279A8"/>
    <w:rsid w:val="00633EFE"/>
    <w:rsid w:val="0063463F"/>
    <w:rsid w:val="006346DE"/>
    <w:rsid w:val="00650428"/>
    <w:rsid w:val="006541DE"/>
    <w:rsid w:val="00667713"/>
    <w:rsid w:val="006753EB"/>
    <w:rsid w:val="0068067E"/>
    <w:rsid w:val="00680886"/>
    <w:rsid w:val="00681BE2"/>
    <w:rsid w:val="00692CC9"/>
    <w:rsid w:val="006A15A8"/>
    <w:rsid w:val="006B7927"/>
    <w:rsid w:val="006C0B82"/>
    <w:rsid w:val="006D2F35"/>
    <w:rsid w:val="006D34D2"/>
    <w:rsid w:val="006D6022"/>
    <w:rsid w:val="006D631F"/>
    <w:rsid w:val="006F31F4"/>
    <w:rsid w:val="006F3B06"/>
    <w:rsid w:val="006F6EAB"/>
    <w:rsid w:val="006F7F7C"/>
    <w:rsid w:val="007005BE"/>
    <w:rsid w:val="007025DA"/>
    <w:rsid w:val="007116DE"/>
    <w:rsid w:val="00725CA3"/>
    <w:rsid w:val="00732FCD"/>
    <w:rsid w:val="00735A1D"/>
    <w:rsid w:val="00764640"/>
    <w:rsid w:val="00777443"/>
    <w:rsid w:val="007A1948"/>
    <w:rsid w:val="007C11D8"/>
    <w:rsid w:val="007C34C1"/>
    <w:rsid w:val="007C454A"/>
    <w:rsid w:val="007C5171"/>
    <w:rsid w:val="007D6844"/>
    <w:rsid w:val="007F24EC"/>
    <w:rsid w:val="00801704"/>
    <w:rsid w:val="008124E3"/>
    <w:rsid w:val="00814C1C"/>
    <w:rsid w:val="00824936"/>
    <w:rsid w:val="00834648"/>
    <w:rsid w:val="00835E30"/>
    <w:rsid w:val="008408A2"/>
    <w:rsid w:val="0085039F"/>
    <w:rsid w:val="00850B3F"/>
    <w:rsid w:val="0085695D"/>
    <w:rsid w:val="008703C6"/>
    <w:rsid w:val="008810FB"/>
    <w:rsid w:val="00897D5B"/>
    <w:rsid w:val="008A2E7F"/>
    <w:rsid w:val="008A40F5"/>
    <w:rsid w:val="008B0125"/>
    <w:rsid w:val="008B0273"/>
    <w:rsid w:val="008C366B"/>
    <w:rsid w:val="008D04C0"/>
    <w:rsid w:val="008D5A29"/>
    <w:rsid w:val="008E21B3"/>
    <w:rsid w:val="008E3594"/>
    <w:rsid w:val="009122F5"/>
    <w:rsid w:val="00922FB6"/>
    <w:rsid w:val="0093415A"/>
    <w:rsid w:val="00934D04"/>
    <w:rsid w:val="00940C55"/>
    <w:rsid w:val="009537C7"/>
    <w:rsid w:val="0096134F"/>
    <w:rsid w:val="0098141A"/>
    <w:rsid w:val="009A0B71"/>
    <w:rsid w:val="009A4864"/>
    <w:rsid w:val="009B168A"/>
    <w:rsid w:val="009B5805"/>
    <w:rsid w:val="009D12F7"/>
    <w:rsid w:val="009D29DC"/>
    <w:rsid w:val="009D55AE"/>
    <w:rsid w:val="009E664D"/>
    <w:rsid w:val="009F415A"/>
    <w:rsid w:val="009F7A45"/>
    <w:rsid w:val="00A03BFF"/>
    <w:rsid w:val="00A0707E"/>
    <w:rsid w:val="00A10AAC"/>
    <w:rsid w:val="00A20DEE"/>
    <w:rsid w:val="00A213D4"/>
    <w:rsid w:val="00A27108"/>
    <w:rsid w:val="00A41E83"/>
    <w:rsid w:val="00A504AB"/>
    <w:rsid w:val="00A568DE"/>
    <w:rsid w:val="00A66A8C"/>
    <w:rsid w:val="00A81BF7"/>
    <w:rsid w:val="00A86148"/>
    <w:rsid w:val="00AB58C8"/>
    <w:rsid w:val="00AB5B3F"/>
    <w:rsid w:val="00AC1D87"/>
    <w:rsid w:val="00AC32C9"/>
    <w:rsid w:val="00AC7839"/>
    <w:rsid w:val="00AD6405"/>
    <w:rsid w:val="00AE223A"/>
    <w:rsid w:val="00AF07B8"/>
    <w:rsid w:val="00AF0C42"/>
    <w:rsid w:val="00AF607B"/>
    <w:rsid w:val="00B11DE8"/>
    <w:rsid w:val="00B22DF9"/>
    <w:rsid w:val="00B279FB"/>
    <w:rsid w:val="00B308E3"/>
    <w:rsid w:val="00B41F44"/>
    <w:rsid w:val="00B42535"/>
    <w:rsid w:val="00B45A9C"/>
    <w:rsid w:val="00B53FBD"/>
    <w:rsid w:val="00B74E74"/>
    <w:rsid w:val="00B76A6E"/>
    <w:rsid w:val="00B8064F"/>
    <w:rsid w:val="00B85E50"/>
    <w:rsid w:val="00B96692"/>
    <w:rsid w:val="00BA38E0"/>
    <w:rsid w:val="00BA44D3"/>
    <w:rsid w:val="00BA735C"/>
    <w:rsid w:val="00BC0038"/>
    <w:rsid w:val="00BD4BB1"/>
    <w:rsid w:val="00BE6934"/>
    <w:rsid w:val="00BF13D7"/>
    <w:rsid w:val="00BF3437"/>
    <w:rsid w:val="00C01729"/>
    <w:rsid w:val="00C02EF0"/>
    <w:rsid w:val="00C057A9"/>
    <w:rsid w:val="00C224C1"/>
    <w:rsid w:val="00C41A78"/>
    <w:rsid w:val="00C41BA5"/>
    <w:rsid w:val="00C4505E"/>
    <w:rsid w:val="00C57C7A"/>
    <w:rsid w:val="00C7744C"/>
    <w:rsid w:val="00C90225"/>
    <w:rsid w:val="00CA2D43"/>
    <w:rsid w:val="00CC4285"/>
    <w:rsid w:val="00CE3EF8"/>
    <w:rsid w:val="00D02AFE"/>
    <w:rsid w:val="00D0300E"/>
    <w:rsid w:val="00D134F2"/>
    <w:rsid w:val="00D352F6"/>
    <w:rsid w:val="00D44900"/>
    <w:rsid w:val="00D471BF"/>
    <w:rsid w:val="00D502DD"/>
    <w:rsid w:val="00D52848"/>
    <w:rsid w:val="00D550B8"/>
    <w:rsid w:val="00D930E8"/>
    <w:rsid w:val="00D97C52"/>
    <w:rsid w:val="00DA212C"/>
    <w:rsid w:val="00DB30E8"/>
    <w:rsid w:val="00DC3F54"/>
    <w:rsid w:val="00DF0823"/>
    <w:rsid w:val="00DF412F"/>
    <w:rsid w:val="00DF43F3"/>
    <w:rsid w:val="00E05435"/>
    <w:rsid w:val="00E07AF6"/>
    <w:rsid w:val="00E17425"/>
    <w:rsid w:val="00E17FD7"/>
    <w:rsid w:val="00E320BA"/>
    <w:rsid w:val="00E42571"/>
    <w:rsid w:val="00E45234"/>
    <w:rsid w:val="00E54A09"/>
    <w:rsid w:val="00E63001"/>
    <w:rsid w:val="00E676C9"/>
    <w:rsid w:val="00E728B7"/>
    <w:rsid w:val="00E77B83"/>
    <w:rsid w:val="00E9375C"/>
    <w:rsid w:val="00EA0E97"/>
    <w:rsid w:val="00EA1B11"/>
    <w:rsid w:val="00EA6A5F"/>
    <w:rsid w:val="00EB3FDC"/>
    <w:rsid w:val="00EB4AD9"/>
    <w:rsid w:val="00EB5105"/>
    <w:rsid w:val="00EB7723"/>
    <w:rsid w:val="00ED1AB9"/>
    <w:rsid w:val="00ED2577"/>
    <w:rsid w:val="00EE5260"/>
    <w:rsid w:val="00EE57BE"/>
    <w:rsid w:val="00EF0182"/>
    <w:rsid w:val="00EF3DC9"/>
    <w:rsid w:val="00EF7D2B"/>
    <w:rsid w:val="00F02A24"/>
    <w:rsid w:val="00F06BA7"/>
    <w:rsid w:val="00F148F9"/>
    <w:rsid w:val="00F70653"/>
    <w:rsid w:val="00F80B32"/>
    <w:rsid w:val="00F845F1"/>
    <w:rsid w:val="00F85F0C"/>
    <w:rsid w:val="00F865CD"/>
    <w:rsid w:val="00F9136A"/>
    <w:rsid w:val="00F94569"/>
    <w:rsid w:val="00F95093"/>
    <w:rsid w:val="00F9703B"/>
    <w:rsid w:val="00FA3045"/>
    <w:rsid w:val="00FB63EF"/>
    <w:rsid w:val="00FC0F86"/>
    <w:rsid w:val="00FC1CD2"/>
    <w:rsid w:val="00FE0C98"/>
    <w:rsid w:val="00FE0E6A"/>
    <w:rsid w:val="00FE2FBB"/>
    <w:rsid w:val="00FF3F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7649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C0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C0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B4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09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customStyle="1" w:styleId="Authorlist">
    <w:name w:val="Author list"/>
    <w:basedOn w:val="Normal"/>
    <w:next w:val="Normal"/>
    <w:qFormat/>
    <w:rsid w:val="005B4C09"/>
  </w:style>
  <w:style w:type="character" w:styleId="CommentReference">
    <w:name w:val="annotation reference"/>
    <w:basedOn w:val="DefaultParagraphFont"/>
    <w:uiPriority w:val="99"/>
    <w:semiHidden/>
    <w:unhideWhenUsed/>
    <w:rsid w:val="005B4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0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09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B4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apple-style-span">
    <w:name w:val="apple-style-span"/>
    <w:basedOn w:val="DefaultParagraphFont"/>
    <w:rsid w:val="005B4C09"/>
  </w:style>
  <w:style w:type="character" w:styleId="Hyperlink">
    <w:name w:val="Hyperlink"/>
    <w:basedOn w:val="DefaultParagraphFont"/>
    <w:uiPriority w:val="99"/>
    <w:unhideWhenUsed/>
    <w:rsid w:val="005B4C09"/>
    <w:rPr>
      <w:color w:val="0000FF" w:themeColor="hyperlink"/>
      <w:u w:val="single"/>
    </w:rPr>
  </w:style>
  <w:style w:type="paragraph" w:customStyle="1" w:styleId="DefaultStyle">
    <w:name w:val="Default Style"/>
    <w:rsid w:val="00650428"/>
    <w:pPr>
      <w:suppressAutoHyphens/>
    </w:pPr>
    <w:rPr>
      <w:rFonts w:ascii="Times New Roman" w:eastAsia="DejaVu Sans" w:hAnsi="Times New Roman"/>
      <w:sz w:val="24"/>
      <w:szCs w:val="24"/>
      <w:lang w:val="en-GB"/>
    </w:rPr>
  </w:style>
  <w:style w:type="character" w:customStyle="1" w:styleId="InternetLink">
    <w:name w:val="Internet Link"/>
    <w:basedOn w:val="DefaultParagraphFont"/>
    <w:rsid w:val="00650428"/>
    <w:rPr>
      <w:color w:val="0000FF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E63001"/>
    <w:pPr>
      <w:spacing w:after="0"/>
    </w:pPr>
    <w:rPr>
      <w:rFonts w:eastAsiaTheme="minorHAns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C9"/>
    <w:rPr>
      <w:rFonts w:ascii="Times New Roman" w:hAnsi="Times New Roman"/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5A413F"/>
    <w:pPr>
      <w:spacing w:after="0"/>
      <w:jc w:val="both"/>
    </w:pPr>
    <w:rPr>
      <w:rFonts w:eastAsiaTheme="minorHAns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rsid w:val="005A413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045"/>
    <w:pPr>
      <w:spacing w:after="0"/>
    </w:pPr>
    <w:rPr>
      <w:rFonts w:asciiTheme="minorHAnsi" w:eastAsiaTheme="minorHAnsi" w:hAnsiTheme="minorHAnsi"/>
      <w:sz w:val="20"/>
      <w:szCs w:val="20"/>
      <w:lang w:val="sv-S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045"/>
    <w:rPr>
      <w:rFonts w:eastAsiaTheme="minorHAnsi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7045"/>
    <w:rPr>
      <w:vertAlign w:val="superscript"/>
    </w:rPr>
  </w:style>
  <w:style w:type="paragraph" w:customStyle="1" w:styleId="EndNoteBibliographyTitle">
    <w:name w:val="EndNote Bibliography Title"/>
    <w:basedOn w:val="Normal"/>
    <w:rsid w:val="00447045"/>
    <w:pPr>
      <w:spacing w:after="0"/>
      <w:jc w:val="center"/>
    </w:pPr>
    <w:rPr>
      <w:rFonts w:cs="Times New Roman"/>
    </w:rPr>
  </w:style>
  <w:style w:type="paragraph" w:styleId="Revision">
    <w:name w:val="Revision"/>
    <w:hidden/>
    <w:uiPriority w:val="99"/>
    <w:semiHidden/>
    <w:rsid w:val="005D549B"/>
    <w:pPr>
      <w:spacing w:after="0"/>
    </w:pPr>
    <w:rPr>
      <w:rFonts w:ascii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C0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C0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B4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09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customStyle="1" w:styleId="Authorlist">
    <w:name w:val="Author list"/>
    <w:basedOn w:val="Normal"/>
    <w:next w:val="Normal"/>
    <w:qFormat/>
    <w:rsid w:val="005B4C09"/>
  </w:style>
  <w:style w:type="character" w:styleId="CommentReference">
    <w:name w:val="annotation reference"/>
    <w:basedOn w:val="DefaultParagraphFont"/>
    <w:uiPriority w:val="99"/>
    <w:semiHidden/>
    <w:unhideWhenUsed/>
    <w:rsid w:val="005B4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0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09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B4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apple-style-span">
    <w:name w:val="apple-style-span"/>
    <w:basedOn w:val="DefaultParagraphFont"/>
    <w:rsid w:val="005B4C09"/>
  </w:style>
  <w:style w:type="character" w:styleId="Hyperlink">
    <w:name w:val="Hyperlink"/>
    <w:basedOn w:val="DefaultParagraphFont"/>
    <w:uiPriority w:val="99"/>
    <w:unhideWhenUsed/>
    <w:rsid w:val="005B4C09"/>
    <w:rPr>
      <w:color w:val="0000FF" w:themeColor="hyperlink"/>
      <w:u w:val="single"/>
    </w:rPr>
  </w:style>
  <w:style w:type="paragraph" w:customStyle="1" w:styleId="DefaultStyle">
    <w:name w:val="Default Style"/>
    <w:rsid w:val="00650428"/>
    <w:pPr>
      <w:suppressAutoHyphens/>
    </w:pPr>
    <w:rPr>
      <w:rFonts w:ascii="Times New Roman" w:eastAsia="DejaVu Sans" w:hAnsi="Times New Roman"/>
      <w:sz w:val="24"/>
      <w:szCs w:val="24"/>
      <w:lang w:val="en-GB"/>
    </w:rPr>
  </w:style>
  <w:style w:type="character" w:customStyle="1" w:styleId="InternetLink">
    <w:name w:val="Internet Link"/>
    <w:basedOn w:val="DefaultParagraphFont"/>
    <w:rsid w:val="00650428"/>
    <w:rPr>
      <w:color w:val="0000FF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E63001"/>
    <w:pPr>
      <w:spacing w:after="0"/>
    </w:pPr>
    <w:rPr>
      <w:rFonts w:eastAsiaTheme="minorHAns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C9"/>
    <w:rPr>
      <w:rFonts w:ascii="Times New Roman" w:hAnsi="Times New Roman"/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5A413F"/>
    <w:pPr>
      <w:spacing w:after="0"/>
      <w:jc w:val="both"/>
    </w:pPr>
    <w:rPr>
      <w:rFonts w:eastAsiaTheme="minorHAns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rsid w:val="005A413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045"/>
    <w:pPr>
      <w:spacing w:after="0"/>
    </w:pPr>
    <w:rPr>
      <w:rFonts w:asciiTheme="minorHAnsi" w:eastAsiaTheme="minorHAnsi" w:hAnsiTheme="minorHAnsi"/>
      <w:sz w:val="20"/>
      <w:szCs w:val="20"/>
      <w:lang w:val="sv-S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045"/>
    <w:rPr>
      <w:rFonts w:eastAsiaTheme="minorHAnsi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7045"/>
    <w:rPr>
      <w:vertAlign w:val="superscript"/>
    </w:rPr>
  </w:style>
  <w:style w:type="paragraph" w:customStyle="1" w:styleId="EndNoteBibliographyTitle">
    <w:name w:val="EndNote Bibliography Title"/>
    <w:basedOn w:val="Normal"/>
    <w:rsid w:val="00447045"/>
    <w:pPr>
      <w:spacing w:after="0"/>
      <w:jc w:val="center"/>
    </w:pPr>
    <w:rPr>
      <w:rFonts w:cs="Times New Roman"/>
    </w:rPr>
  </w:style>
  <w:style w:type="paragraph" w:styleId="Revision">
    <w:name w:val="Revision"/>
    <w:hidden/>
    <w:uiPriority w:val="99"/>
    <w:semiHidden/>
    <w:rsid w:val="005D549B"/>
    <w:pPr>
      <w:spacing w:after="0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18</Words>
  <Characters>124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Biochemistry &amp; Structural Biology, Lund Un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ogan</dc:creator>
  <cp:keywords/>
  <dc:description/>
  <cp:lastModifiedBy>Derek Logan</cp:lastModifiedBy>
  <cp:revision>11</cp:revision>
  <dcterms:created xsi:type="dcterms:W3CDTF">2015-04-06T07:45:00Z</dcterms:created>
  <dcterms:modified xsi:type="dcterms:W3CDTF">2015-05-02T05:50:00Z</dcterms:modified>
</cp:coreProperties>
</file>